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D5E" w:rsidRDefault="00A1414E" w:rsidP="00BD0D5E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1 Table</w:t>
      </w:r>
      <w:r w:rsidR="00BD0D5E" w:rsidRPr="00EF0856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BD0D5E" w:rsidRPr="00EF0856">
        <w:rPr>
          <w:rFonts w:ascii="Times New Roman" w:hAnsi="Times New Roman"/>
          <w:b/>
          <w:sz w:val="24"/>
          <w:szCs w:val="24"/>
          <w:lang w:val="en-US"/>
        </w:rPr>
        <w:t xml:space="preserve"> Derivative </w:t>
      </w:r>
      <w:proofErr w:type="spellStart"/>
      <w:r w:rsidR="00BD0D5E" w:rsidRPr="00EF0856">
        <w:rPr>
          <w:rFonts w:ascii="Times New Roman" w:hAnsi="Times New Roman"/>
          <w:b/>
          <w:sz w:val="24"/>
          <w:szCs w:val="24"/>
          <w:lang w:val="en-US"/>
        </w:rPr>
        <w:t>univariable</w:t>
      </w:r>
      <w:proofErr w:type="spellEnd"/>
      <w:r w:rsidR="00BD0D5E" w:rsidRPr="00EF0856">
        <w:rPr>
          <w:rFonts w:ascii="Times New Roman" w:hAnsi="Times New Roman"/>
          <w:b/>
          <w:sz w:val="24"/>
          <w:szCs w:val="24"/>
          <w:lang w:val="en-US"/>
        </w:rPr>
        <w:t xml:space="preserve"> logistic regression of selected food and water risk factors for </w:t>
      </w:r>
      <w:proofErr w:type="spellStart"/>
      <w:r w:rsidR="00BD0D5E" w:rsidRPr="00EF0856">
        <w:rPr>
          <w:rFonts w:ascii="Times New Roman" w:hAnsi="Times New Roman"/>
          <w:b/>
          <w:sz w:val="24"/>
          <w:szCs w:val="24"/>
          <w:lang w:val="en-US"/>
        </w:rPr>
        <w:t>campylobacteriosis</w:t>
      </w:r>
      <w:proofErr w:type="spellEnd"/>
    </w:p>
    <w:p w:rsidR="00F14C45" w:rsidRPr="00EF0856" w:rsidRDefault="00F14C45" w:rsidP="00BD0D5E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18"/>
        <w:gridCol w:w="4536"/>
        <w:gridCol w:w="1559"/>
        <w:gridCol w:w="1701"/>
        <w:gridCol w:w="1701"/>
        <w:gridCol w:w="1701"/>
      </w:tblGrid>
      <w:tr w:rsidR="00F14C45" w:rsidRPr="002261F3" w:rsidTr="00F14C45">
        <w:trPr>
          <w:trHeight w:val="255"/>
        </w:trPr>
        <w:tc>
          <w:tcPr>
            <w:tcW w:w="2518" w:type="dxa"/>
          </w:tcPr>
          <w:p w:rsidR="00F14C45" w:rsidRPr="002261F3" w:rsidRDefault="00F14C45" w:rsidP="004B4B0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2261F3" w:rsidRDefault="00F14C45" w:rsidP="004B4B0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261F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559" w:type="dxa"/>
            <w:noWrap/>
            <w:hideMark/>
          </w:tcPr>
          <w:p w:rsidR="00F14C45" w:rsidRPr="002261F3" w:rsidRDefault="00F14C45" w:rsidP="004B4B0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</w:t>
            </w:r>
            <w:r w:rsidRPr="002261F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ses exposed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 (</w:t>
            </w:r>
            <w:r w:rsidRPr="002261F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14C45" w:rsidRPr="002261F3" w:rsidRDefault="00F14C45" w:rsidP="00F14C4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rols</w:t>
            </w:r>
            <w:r w:rsidRPr="002261F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exposed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noWrap/>
            <w:hideMark/>
          </w:tcPr>
          <w:p w:rsidR="00F14C45" w:rsidRPr="002261F3" w:rsidRDefault="00F14C45" w:rsidP="00F14C4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R (95% CI) </w:t>
            </w:r>
            <w:r w:rsidRPr="002261F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rude model</w:t>
            </w:r>
          </w:p>
        </w:tc>
        <w:tc>
          <w:tcPr>
            <w:tcW w:w="1701" w:type="dxa"/>
            <w:noWrap/>
            <w:hideMark/>
          </w:tcPr>
          <w:p w:rsidR="00F14C45" w:rsidRPr="002261F3" w:rsidRDefault="00F14C45" w:rsidP="00F14C4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R (95% CI) </w:t>
            </w:r>
            <w:r w:rsidRPr="002261F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nal model</w:t>
            </w:r>
            <w:r w:rsidRPr="004B4B0E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F14C45" w:rsidRPr="004B4B0E" w:rsidTr="00F14C45">
        <w:trPr>
          <w:trHeight w:val="255"/>
        </w:trPr>
        <w:tc>
          <w:tcPr>
            <w:tcW w:w="2518" w:type="dxa"/>
          </w:tcPr>
          <w:p w:rsidR="00F14C45" w:rsidRPr="00AD6EA2" w:rsidRDefault="00F14C45" w:rsidP="00F14C45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Within people who eat chicken</w:t>
            </w:r>
          </w:p>
        </w:tc>
        <w:tc>
          <w:tcPr>
            <w:tcW w:w="4536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ught raw and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un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frozen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286 (54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389 (50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18 (0.95, 1.47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13 (0.89, 1.43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ought 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raw and frozen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50 (28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317 (41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57 (0.45, 0.73)***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56 (0.44, 0.73)***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oducts like sausages and meatballs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81 (15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51 (19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76 (0.57, 1.02)+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79 (0.58, 1.09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ady-made chicken from serving place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79 (34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96 (25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53 (1.20, 1.94)***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45 (1.12, 1.88)**</w:t>
            </w:r>
          </w:p>
        </w:tc>
      </w:tr>
      <w:tr w:rsidR="00F14C45" w:rsidRPr="004B4B0E" w:rsidTr="00F14C45">
        <w:trPr>
          <w:trHeight w:val="255"/>
        </w:trPr>
        <w:tc>
          <w:tcPr>
            <w:tcW w:w="2518" w:type="dxa"/>
          </w:tcPr>
          <w:p w:rsidR="00F14C45" w:rsidRPr="00313ABE" w:rsidRDefault="00F14C45" w:rsidP="00F14C45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13AB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Within 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eople who eat meat that is not fully cooked</w:t>
            </w:r>
          </w:p>
        </w:tc>
        <w:tc>
          <w:tcPr>
            <w:tcW w:w="4536" w:type="dxa"/>
            <w:noWrap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ound beef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23 (21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6 (13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70 (0.85, 3.42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66 (0.73, 3.77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mburgers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8 (7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6 (5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48 (0.50, 4.40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47 (0.34, 6.36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icken/turkey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50 (45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4 (12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6.25 (3.19, 12.24)***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8.01 (3.62, 17.72)***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amb/mutton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2 (2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4 (3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53 (0.10, 2.97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69 (0.10, 4.82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ef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21 (19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70 (59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17 (0.09, 0.30)***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16 (0.08, 0.32)***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rk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7 (6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5 (13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47 (0.18, 1.20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40 (0.13, 1.18)+</w:t>
            </w:r>
          </w:p>
        </w:tc>
      </w:tr>
      <w:tr w:rsidR="00F14C45" w:rsidRPr="004B4B0E" w:rsidTr="00F14C45">
        <w:trPr>
          <w:trHeight w:val="255"/>
        </w:trPr>
        <w:tc>
          <w:tcPr>
            <w:tcW w:w="2518" w:type="dxa"/>
          </w:tcPr>
          <w:p w:rsidR="00F14C45" w:rsidRPr="00AD6EA2" w:rsidRDefault="00F14C45" w:rsidP="00F14C45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Within people who have eaten food made on a barbecue</w:t>
            </w:r>
          </w:p>
        </w:tc>
        <w:tc>
          <w:tcPr>
            <w:tcW w:w="4536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sh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48 (14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51 (14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97 (0.64, 1.49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98 (0.62, 1.55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mburgers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85 (24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92 (25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94 (0.67, 1.33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95 (0.65, 1.39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icken/turkey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09 (31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70 (19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90 (1.34, 2.68)***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95 (1.34, 2.84)***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amb/mutton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6 (5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23 (6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71 (0.37, 1.36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82 (0.41, 1.68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usages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202 (58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216 (60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93 (0.69, 1.25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85 (0.61, 1.19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ef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78 (22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73 (20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14 (0.80, 1.63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1.29 (0.87, 1.93)</w:t>
            </w:r>
          </w:p>
        </w:tc>
      </w:tr>
      <w:tr w:rsidR="00F14C45" w:rsidRPr="00380F36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rk </w:t>
            </w:r>
          </w:p>
        </w:tc>
        <w:tc>
          <w:tcPr>
            <w:tcW w:w="1559" w:type="dxa"/>
            <w:noWrap/>
            <w:hideMark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27 (36)</w:t>
            </w: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sz w:val="16"/>
                <w:szCs w:val="16"/>
                <w:lang w:val="en-US"/>
              </w:rPr>
              <w:t>134 (37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97 (0.72, 1.32)</w:t>
            </w:r>
          </w:p>
        </w:tc>
        <w:tc>
          <w:tcPr>
            <w:tcW w:w="1701" w:type="dxa"/>
            <w:noWrap/>
            <w:hideMark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0F36">
              <w:rPr>
                <w:rFonts w:ascii="Times New Roman" w:hAnsi="Times New Roman"/>
                <w:sz w:val="16"/>
                <w:szCs w:val="16"/>
                <w:lang w:val="en-US"/>
              </w:rPr>
              <w:t>0.85 (0.60, 1.19)</w:t>
            </w:r>
          </w:p>
        </w:tc>
      </w:tr>
      <w:tr w:rsidR="00F14C45" w:rsidRPr="004B4B0E" w:rsidTr="00F14C45">
        <w:trPr>
          <w:trHeight w:val="255"/>
        </w:trPr>
        <w:tc>
          <w:tcPr>
            <w:tcW w:w="2518" w:type="dxa"/>
          </w:tcPr>
          <w:p w:rsidR="00F14C45" w:rsidRPr="00AD6EA2" w:rsidRDefault="00F14C45" w:rsidP="00F14C45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AD6EA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Within people who 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ave had contact with cats or dogs</w:t>
            </w:r>
          </w:p>
        </w:tc>
        <w:tc>
          <w:tcPr>
            <w:tcW w:w="4536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AD6EA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14C45" w:rsidRPr="00D45DC8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og had diarrhea or vomited </w:t>
            </w:r>
          </w:p>
        </w:tc>
        <w:tc>
          <w:tcPr>
            <w:tcW w:w="1559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22 (7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10 (2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3.27 (1.52, 7.00)**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3.07 (1.37, 6.85)**</w:t>
            </w:r>
          </w:p>
        </w:tc>
      </w:tr>
      <w:tr w:rsidR="00F14C45" w:rsidRPr="00D45DC8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og had raw bones </w:t>
            </w:r>
          </w:p>
        </w:tc>
        <w:tc>
          <w:tcPr>
            <w:tcW w:w="1559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14 (4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20 (5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0.99 (0.49, 1.99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0.95 (0.44, 2.03)</w:t>
            </w:r>
          </w:p>
        </w:tc>
      </w:tr>
      <w:tr w:rsidR="00F14C45" w:rsidRPr="00D45DC8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og had dried bones </w:t>
            </w:r>
          </w:p>
        </w:tc>
        <w:tc>
          <w:tcPr>
            <w:tcW w:w="1559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97 (31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145 (33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0.92 (0.67, 1.26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0.94 (0.68, 1.31)</w:t>
            </w:r>
          </w:p>
        </w:tc>
      </w:tr>
      <w:tr w:rsidR="00F14C45" w:rsidRPr="00D45DC8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at had diarrhea or vomited </w:t>
            </w:r>
          </w:p>
        </w:tc>
        <w:tc>
          <w:tcPr>
            <w:tcW w:w="1559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10 (5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2.97 (1.00, 8.84)*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3.40 (1.07, 10.87)*</w:t>
            </w:r>
          </w:p>
        </w:tc>
      </w:tr>
      <w:tr w:rsidR="00F14C45" w:rsidRPr="00D45DC8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at used litterbox </w:t>
            </w:r>
          </w:p>
        </w:tc>
        <w:tc>
          <w:tcPr>
            <w:tcW w:w="1559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38 (18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80 (27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0.61 (0.40, 0.95)*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0.63 (0.39, 1.01)+</w:t>
            </w:r>
          </w:p>
        </w:tc>
      </w:tr>
      <w:tr w:rsidR="00F14C45" w:rsidRPr="00D45DC8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at had diarrhea or vomited </w:t>
            </w:r>
          </w:p>
        </w:tc>
        <w:tc>
          <w:tcPr>
            <w:tcW w:w="1559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27 (13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46 (15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0.82 (0.49, 1.37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0.87 (0.49, 1.52)</w:t>
            </w:r>
          </w:p>
        </w:tc>
      </w:tr>
      <w:tr w:rsidR="00F14C45" w:rsidRPr="00D45DC8" w:rsidTr="00F14C45">
        <w:trPr>
          <w:trHeight w:val="255"/>
        </w:trPr>
        <w:tc>
          <w:tcPr>
            <w:tcW w:w="2518" w:type="dxa"/>
          </w:tcPr>
          <w:p w:rsidR="00F14C45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noWrap/>
          </w:tcPr>
          <w:p w:rsidR="00F14C45" w:rsidRPr="00380F36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mptied litterbox </w:t>
            </w:r>
          </w:p>
        </w:tc>
        <w:tc>
          <w:tcPr>
            <w:tcW w:w="1559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22 (7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10 (2)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3.27 (1.52, 7.00)**</w:t>
            </w:r>
          </w:p>
        </w:tc>
        <w:tc>
          <w:tcPr>
            <w:tcW w:w="1701" w:type="dxa"/>
            <w:noWrap/>
          </w:tcPr>
          <w:p w:rsidR="00F14C45" w:rsidRPr="007346B2" w:rsidRDefault="00F14C45" w:rsidP="00F14C4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346B2">
              <w:rPr>
                <w:rFonts w:ascii="Times New Roman" w:hAnsi="Times New Roman"/>
                <w:sz w:val="16"/>
                <w:szCs w:val="16"/>
                <w:lang w:val="en-US"/>
              </w:rPr>
              <w:t>3.07 (1.37, 6.85)**</w:t>
            </w:r>
          </w:p>
        </w:tc>
      </w:tr>
    </w:tbl>
    <w:p w:rsidR="00BD0D5E" w:rsidRPr="00E2485C" w:rsidRDefault="00BD0D5E" w:rsidP="00BD0D5E">
      <w:pPr>
        <w:spacing w:after="200"/>
        <w:rPr>
          <w:rFonts w:ascii="Arial" w:hAnsi="Arial" w:cs="Arial"/>
          <w:i/>
          <w:lang w:val="en-US"/>
        </w:rPr>
      </w:pPr>
      <w:r w:rsidRPr="004B4B0E">
        <w:rPr>
          <w:rFonts w:ascii="Times New Roman" w:hAnsi="Times New Roman"/>
          <w:b/>
          <w:sz w:val="20"/>
          <w:szCs w:val="20"/>
          <w:vertAlign w:val="superscript"/>
          <w:lang w:val="en-US"/>
        </w:rPr>
        <w:t>#</w:t>
      </w:r>
      <w:proofErr w:type="gramStart"/>
      <w:r w:rsidRPr="00313ABE">
        <w:rPr>
          <w:rFonts w:ascii="Times New Roman" w:hAnsi="Times New Roman"/>
          <w:i/>
          <w:sz w:val="18"/>
          <w:szCs w:val="18"/>
          <w:lang w:val="en-US"/>
        </w:rPr>
        <w:t>Adjusted</w:t>
      </w:r>
      <w:proofErr w:type="gramEnd"/>
      <w:r w:rsidRPr="00313ABE">
        <w:rPr>
          <w:rFonts w:ascii="Times New Roman" w:hAnsi="Times New Roman"/>
          <w:i/>
          <w:sz w:val="18"/>
          <w:szCs w:val="18"/>
          <w:lang w:val="en-US"/>
        </w:rPr>
        <w:t xml:space="preserve"> for: Is male, Age, Number of people in house, County (dummy variables), Education (categorical)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. Answers for all variables were not available for all participants. Denominators in percentages vary. </w:t>
      </w:r>
      <w:r w:rsidRPr="00313ABE">
        <w:rPr>
          <w:rFonts w:ascii="Times New Roman" w:hAnsi="Times New Roman"/>
          <w:i/>
          <w:sz w:val="18"/>
          <w:szCs w:val="18"/>
          <w:lang w:val="en-US"/>
        </w:rPr>
        <w:t xml:space="preserve">Significance indicators: 0 *** 0.001 ** 0.01 * 0.05 + 0.1. Indicators based on 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 w:rsidRPr="00313ABE">
        <w:rPr>
          <w:rFonts w:ascii="Times New Roman" w:hAnsi="Times New Roman"/>
          <w:i/>
          <w:sz w:val="18"/>
          <w:szCs w:val="18"/>
          <w:lang w:val="en-US"/>
        </w:rPr>
        <w:t xml:space="preserve">values adjusted for multiple testing using </w:t>
      </w:r>
      <w:proofErr w:type="spellStart"/>
      <w:r w:rsidRPr="00313ABE">
        <w:rPr>
          <w:rFonts w:ascii="Times New Roman" w:hAnsi="Times New Roman"/>
          <w:i/>
          <w:sz w:val="18"/>
          <w:szCs w:val="18"/>
          <w:lang w:val="en-US"/>
        </w:rPr>
        <w:t>Bonferroni</w:t>
      </w:r>
      <w:proofErr w:type="spellEnd"/>
      <w:r w:rsidRPr="00313ABE">
        <w:rPr>
          <w:rFonts w:ascii="Times New Roman" w:hAnsi="Times New Roman"/>
          <w:i/>
          <w:sz w:val="18"/>
          <w:szCs w:val="18"/>
          <w:lang w:val="en-US"/>
        </w:rPr>
        <w:t xml:space="preserve"> correction.</w:t>
      </w:r>
    </w:p>
    <w:p w:rsidR="0002533A" w:rsidRPr="00BD0D5E" w:rsidRDefault="0002533A">
      <w:pPr>
        <w:rPr>
          <w:lang w:val="en-US"/>
        </w:rPr>
      </w:pPr>
      <w:bookmarkStart w:id="0" w:name="_GoBack"/>
      <w:bookmarkEnd w:id="0"/>
    </w:p>
    <w:sectPr w:rsidR="0002533A" w:rsidRPr="00BD0D5E" w:rsidSect="00F14C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D5E"/>
    <w:rsid w:val="0002533A"/>
    <w:rsid w:val="00190312"/>
    <w:rsid w:val="00625D36"/>
    <w:rsid w:val="00A1414E"/>
    <w:rsid w:val="00BD0D5E"/>
    <w:rsid w:val="00D9797C"/>
    <w:rsid w:val="00F1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D5E"/>
    <w:pPr>
      <w:spacing w:after="0"/>
    </w:pPr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D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D5E"/>
    <w:pPr>
      <w:spacing w:after="0"/>
    </w:pPr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D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Emily</dc:creator>
  <cp:lastModifiedBy>MacDonald, Emily</cp:lastModifiedBy>
  <cp:revision>2</cp:revision>
  <dcterms:created xsi:type="dcterms:W3CDTF">2015-09-21T12:41:00Z</dcterms:created>
  <dcterms:modified xsi:type="dcterms:W3CDTF">2015-09-21T12:41:00Z</dcterms:modified>
</cp:coreProperties>
</file>